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8E8065" w14:textId="0216B9BC" w:rsidR="008E5F40" w:rsidRPr="00D12231" w:rsidRDefault="002E19EB">
      <w:pPr>
        <w:rPr>
          <w:rFonts w:ascii="Times New Roman" w:hAnsi="Times New Roman" w:cs="Times New Roman"/>
          <w:lang w:val="en-GB"/>
        </w:rPr>
      </w:pPr>
      <w:r w:rsidRPr="00D12231">
        <w:rPr>
          <w:rFonts w:ascii="Times New Roman" w:hAnsi="Times New Roman" w:cs="Times New Roman"/>
          <w:b/>
          <w:lang w:val="en-GB"/>
        </w:rPr>
        <w:t>Supplementa</w:t>
      </w:r>
      <w:r w:rsidR="006F45F9" w:rsidRPr="00D12231">
        <w:rPr>
          <w:rFonts w:ascii="Times New Roman" w:hAnsi="Times New Roman" w:cs="Times New Roman"/>
          <w:b/>
          <w:lang w:val="en-GB"/>
        </w:rPr>
        <w:t>ry</w:t>
      </w:r>
      <w:r w:rsidRPr="00D12231">
        <w:rPr>
          <w:rFonts w:ascii="Times New Roman" w:hAnsi="Times New Roman" w:cs="Times New Roman"/>
          <w:b/>
          <w:lang w:val="en-GB"/>
        </w:rPr>
        <w:t xml:space="preserve"> </w:t>
      </w:r>
      <w:r w:rsidR="006F45F9" w:rsidRPr="00D12231">
        <w:rPr>
          <w:rFonts w:ascii="Times New Roman" w:hAnsi="Times New Roman" w:cs="Times New Roman"/>
          <w:b/>
          <w:lang w:val="en-GB"/>
        </w:rPr>
        <w:t xml:space="preserve">Table </w:t>
      </w:r>
      <w:bookmarkStart w:id="0" w:name="_GoBack"/>
      <w:bookmarkEnd w:id="0"/>
      <w:r w:rsidR="00267961" w:rsidRPr="00D12231">
        <w:rPr>
          <w:rFonts w:ascii="Times New Roman" w:hAnsi="Times New Roman" w:cs="Times New Roman"/>
          <w:b/>
          <w:lang w:val="en-GB"/>
        </w:rPr>
        <w:t>4</w:t>
      </w:r>
      <w:r w:rsidR="008E5F40" w:rsidRPr="00D12231">
        <w:rPr>
          <w:rFonts w:ascii="Times New Roman" w:hAnsi="Times New Roman" w:cs="Times New Roman"/>
          <w:lang w:val="en-GB"/>
        </w:rPr>
        <w:t xml:space="preserve">. Intraoperative </w:t>
      </w:r>
      <w:r w:rsidR="00B45A69" w:rsidRPr="00D12231">
        <w:rPr>
          <w:rFonts w:ascii="Times New Roman" w:hAnsi="Times New Roman" w:cs="Times New Roman"/>
          <w:lang w:val="en-GB"/>
        </w:rPr>
        <w:t>P</w:t>
      </w:r>
      <w:r w:rsidR="008E5F40" w:rsidRPr="00D12231">
        <w:rPr>
          <w:rFonts w:ascii="Times New Roman" w:hAnsi="Times New Roman" w:cs="Times New Roman"/>
          <w:lang w:val="en-GB"/>
        </w:rPr>
        <w:t>hysiologic</w:t>
      </w:r>
      <w:r w:rsidR="00736CAF" w:rsidRPr="00D12231">
        <w:rPr>
          <w:rFonts w:ascii="Times New Roman" w:hAnsi="Times New Roman" w:cs="Times New Roman"/>
          <w:lang w:val="en-GB"/>
        </w:rPr>
        <w:t>al</w:t>
      </w:r>
      <w:r w:rsidR="008E5F40" w:rsidRPr="00D12231">
        <w:rPr>
          <w:rFonts w:ascii="Times New Roman" w:hAnsi="Times New Roman" w:cs="Times New Roman"/>
          <w:lang w:val="en-GB"/>
        </w:rPr>
        <w:t xml:space="preserve"> </w:t>
      </w:r>
      <w:r w:rsidR="00B45A69" w:rsidRPr="00D12231">
        <w:rPr>
          <w:rFonts w:ascii="Times New Roman" w:hAnsi="Times New Roman" w:cs="Times New Roman"/>
          <w:lang w:val="en-GB"/>
        </w:rPr>
        <w:t>Measures by Q</w:t>
      </w:r>
      <w:r w:rsidR="008E5F40" w:rsidRPr="00D12231">
        <w:rPr>
          <w:rFonts w:ascii="Times New Roman" w:hAnsi="Times New Roman" w:cs="Times New Roman"/>
          <w:lang w:val="en-GB"/>
        </w:rPr>
        <w:t xml:space="preserve">uarter of </w:t>
      </w:r>
      <w:r w:rsidR="00B45A69" w:rsidRPr="00D12231">
        <w:rPr>
          <w:rFonts w:ascii="Times New Roman" w:hAnsi="Times New Roman" w:cs="Times New Roman"/>
          <w:lang w:val="en-GB"/>
        </w:rPr>
        <w:t>C</w:t>
      </w:r>
      <w:r w:rsidR="008E5F40" w:rsidRPr="00D12231">
        <w:rPr>
          <w:rFonts w:ascii="Times New Roman" w:hAnsi="Times New Roman" w:cs="Times New Roman"/>
          <w:lang w:val="en-GB"/>
        </w:rPr>
        <w:t xml:space="preserve">ase </w:t>
      </w:r>
      <w:r w:rsidR="00B45A69" w:rsidRPr="00D12231">
        <w:rPr>
          <w:rFonts w:ascii="Times New Roman" w:hAnsi="Times New Roman" w:cs="Times New Roman"/>
          <w:lang w:val="en-GB"/>
        </w:rPr>
        <w:t>D</w:t>
      </w:r>
      <w:r w:rsidR="008E5F40" w:rsidRPr="00D12231">
        <w:rPr>
          <w:rFonts w:ascii="Times New Roman" w:hAnsi="Times New Roman" w:cs="Times New Roman"/>
          <w:lang w:val="en-GB"/>
        </w:rPr>
        <w:t>u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2245"/>
        <w:gridCol w:w="2255"/>
        <w:gridCol w:w="932"/>
        <w:gridCol w:w="1948"/>
        <w:gridCol w:w="2160"/>
        <w:gridCol w:w="1170"/>
      </w:tblGrid>
      <w:tr w:rsidR="005F599E" w:rsidRPr="00D12231" w14:paraId="78456CC7" w14:textId="77777777" w:rsidTr="00D7393B">
        <w:tc>
          <w:tcPr>
            <w:tcW w:w="2790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</w:tcPr>
          <w:p w14:paraId="32E09B07" w14:textId="77777777" w:rsidR="005F599E" w:rsidRPr="00D12231" w:rsidRDefault="005F599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32" w:type="dxa"/>
            <w:gridSpan w:val="3"/>
            <w:tcBorders>
              <w:left w:val="single" w:sz="2" w:space="0" w:color="auto"/>
              <w:bottom w:val="nil"/>
            </w:tcBorders>
          </w:tcPr>
          <w:p w14:paraId="6DA82A71" w14:textId="77777777" w:rsidR="005F599E" w:rsidRPr="00D12231" w:rsidRDefault="005F599E" w:rsidP="008E5F4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2231">
              <w:rPr>
                <w:rFonts w:ascii="Times New Roman" w:hAnsi="Times New Roman" w:cs="Times New Roman"/>
                <w:b/>
                <w:lang w:val="en-GB"/>
              </w:rPr>
              <w:t xml:space="preserve">First </w:t>
            </w:r>
            <w:r w:rsidR="008E5F40" w:rsidRPr="00D12231">
              <w:rPr>
                <w:rFonts w:ascii="Times New Roman" w:hAnsi="Times New Roman" w:cs="Times New Roman"/>
                <w:b/>
                <w:lang w:val="en-GB"/>
              </w:rPr>
              <w:t>Quarter of Case Duration</w:t>
            </w:r>
          </w:p>
        </w:tc>
        <w:tc>
          <w:tcPr>
            <w:tcW w:w="5278" w:type="dxa"/>
            <w:gridSpan w:val="3"/>
            <w:tcBorders>
              <w:bottom w:val="nil"/>
              <w:right w:val="nil"/>
            </w:tcBorders>
          </w:tcPr>
          <w:p w14:paraId="67711527" w14:textId="77777777" w:rsidR="005F599E" w:rsidRPr="00D12231" w:rsidRDefault="005F599E" w:rsidP="004D641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2231">
              <w:rPr>
                <w:rFonts w:ascii="Times New Roman" w:hAnsi="Times New Roman" w:cs="Times New Roman"/>
                <w:b/>
                <w:lang w:val="en-GB"/>
              </w:rPr>
              <w:t xml:space="preserve">Second </w:t>
            </w:r>
            <w:r w:rsidR="008E5F40" w:rsidRPr="00D12231">
              <w:rPr>
                <w:rFonts w:ascii="Times New Roman" w:hAnsi="Times New Roman" w:cs="Times New Roman"/>
                <w:b/>
                <w:lang w:val="en-GB"/>
              </w:rPr>
              <w:t>Quarter of Case Duration</w:t>
            </w:r>
          </w:p>
        </w:tc>
      </w:tr>
      <w:tr w:rsidR="0030390A" w:rsidRPr="00D12231" w14:paraId="5C5DF371" w14:textId="77777777" w:rsidTr="00D7393B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1A6B18EA" w14:textId="77777777" w:rsidR="005F599E" w:rsidRPr="00D12231" w:rsidRDefault="005F599E" w:rsidP="005F599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45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</w:tcPr>
          <w:p w14:paraId="19A77DFC" w14:textId="77777777" w:rsidR="005F599E" w:rsidRPr="00D12231" w:rsidRDefault="005F599E" w:rsidP="004D641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2231">
              <w:rPr>
                <w:rFonts w:ascii="Times New Roman" w:hAnsi="Times New Roman" w:cs="Times New Roman"/>
                <w:b/>
                <w:lang w:val="en-GB"/>
              </w:rPr>
              <w:t>Contro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8F022" w14:textId="77777777" w:rsidR="005F599E" w:rsidRPr="00D12231" w:rsidRDefault="005F599E" w:rsidP="004D641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2231">
              <w:rPr>
                <w:rFonts w:ascii="Times New Roman" w:hAnsi="Times New Roman" w:cs="Times New Roman"/>
                <w:b/>
                <w:lang w:val="en-GB"/>
              </w:rPr>
              <w:t>CV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</w:tcBorders>
          </w:tcPr>
          <w:p w14:paraId="0B411C0D" w14:textId="77777777" w:rsidR="005F599E" w:rsidRPr="00D12231" w:rsidRDefault="005F599E" w:rsidP="004D641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2231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  <w:tc>
          <w:tcPr>
            <w:tcW w:w="1948" w:type="dxa"/>
            <w:tcBorders>
              <w:top w:val="nil"/>
              <w:bottom w:val="single" w:sz="4" w:space="0" w:color="auto"/>
              <w:right w:val="nil"/>
            </w:tcBorders>
          </w:tcPr>
          <w:p w14:paraId="5BDDCE13" w14:textId="77777777" w:rsidR="005F599E" w:rsidRPr="00D12231" w:rsidRDefault="005F599E" w:rsidP="004D641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2231">
              <w:rPr>
                <w:rFonts w:ascii="Times New Roman" w:hAnsi="Times New Roman" w:cs="Times New Roman"/>
                <w:b/>
                <w:lang w:val="en-GB"/>
              </w:rPr>
              <w:t>Contro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7A74F" w14:textId="77777777" w:rsidR="005F599E" w:rsidRPr="00D12231" w:rsidRDefault="005F599E" w:rsidP="004D641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2231">
              <w:rPr>
                <w:rFonts w:ascii="Times New Roman" w:hAnsi="Times New Roman" w:cs="Times New Roman"/>
                <w:b/>
                <w:lang w:val="en-GB"/>
              </w:rPr>
              <w:t>CV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A7DEE" w14:textId="77777777" w:rsidR="005F599E" w:rsidRPr="00D12231" w:rsidRDefault="005F599E" w:rsidP="004D641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2231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5F599E" w:rsidRPr="00D12231" w14:paraId="13C6A25E" w14:textId="77777777" w:rsidTr="000A309A">
        <w:tc>
          <w:tcPr>
            <w:tcW w:w="13500" w:type="dxa"/>
            <w:gridSpan w:val="7"/>
            <w:tcBorders>
              <w:left w:val="nil"/>
              <w:bottom w:val="nil"/>
              <w:right w:val="nil"/>
            </w:tcBorders>
          </w:tcPr>
          <w:p w14:paraId="1B512A0B" w14:textId="77777777" w:rsidR="005F599E" w:rsidRPr="00D12231" w:rsidRDefault="005F599E" w:rsidP="005F599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12231">
              <w:rPr>
                <w:rFonts w:ascii="Times New Roman" w:hAnsi="Times New Roman" w:cs="Times New Roman"/>
                <w:b/>
                <w:lang w:val="en-GB"/>
              </w:rPr>
              <w:t>Physiologic Measures</w:t>
            </w:r>
          </w:p>
        </w:tc>
      </w:tr>
      <w:tr w:rsidR="004D6412" w:rsidRPr="00D12231" w14:paraId="669718CA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64FB6BB" w14:textId="77777777" w:rsidR="005F599E" w:rsidRPr="00D12231" w:rsidRDefault="00EC5E87" w:rsidP="005F599E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5F599E" w:rsidRPr="00D12231">
              <w:rPr>
                <w:rFonts w:ascii="Times New Roman" w:hAnsi="Times New Roman" w:cs="Times New Roman"/>
                <w:lang w:val="en-GB"/>
              </w:rPr>
              <w:t>Systolic Pressur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B2201D1" w14:textId="77777777" w:rsidR="005F599E" w:rsidRPr="00D12231" w:rsidRDefault="00D7393B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106.0 [102.0 to 122.0]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62AC9F9E" w14:textId="77777777" w:rsidR="005F599E" w:rsidRPr="00D12231" w:rsidRDefault="000A309A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116.0 [106.0 to 137.0]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1374516F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07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064CB6A" w14:textId="77777777" w:rsidR="005F599E" w:rsidRPr="00D12231" w:rsidRDefault="00D7393B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118.2 (16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DC9545" w14:textId="77777777" w:rsidR="005F599E" w:rsidRPr="00D12231" w:rsidRDefault="000A309A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122.6 (13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576A55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305</w:t>
            </w:r>
          </w:p>
        </w:tc>
      </w:tr>
      <w:tr w:rsidR="004D6412" w:rsidRPr="00D12231" w14:paraId="684175F0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D9EFC63" w14:textId="77777777" w:rsidR="005F599E" w:rsidRPr="00D12231" w:rsidRDefault="00EC5E87" w:rsidP="005F599E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5F599E" w:rsidRPr="00D12231">
              <w:rPr>
                <w:rFonts w:ascii="Times New Roman" w:hAnsi="Times New Roman" w:cs="Times New Roman"/>
                <w:lang w:val="en-GB"/>
              </w:rPr>
              <w:t>Diastolic Pressur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745373B" w14:textId="77777777" w:rsidR="005F599E" w:rsidRPr="00D12231" w:rsidRDefault="004D641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61.4 (9.1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6564C765" w14:textId="77777777" w:rsidR="005F599E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61.3 (11.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66425C49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96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ADB3A42" w14:textId="77777777" w:rsidR="005F599E" w:rsidRPr="00D12231" w:rsidRDefault="004D641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64.0 (9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756B25E" w14:textId="77777777" w:rsidR="005F599E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61.4 (1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405A96D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369</w:t>
            </w:r>
          </w:p>
        </w:tc>
      </w:tr>
      <w:tr w:rsidR="004D6412" w:rsidRPr="00D12231" w14:paraId="43C64725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25672FF" w14:textId="77777777" w:rsidR="005F599E" w:rsidRPr="00D12231" w:rsidRDefault="00EC5E87" w:rsidP="005F599E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5F599E" w:rsidRPr="00D12231">
              <w:rPr>
                <w:rFonts w:ascii="Times New Roman" w:hAnsi="Times New Roman" w:cs="Times New Roman"/>
                <w:lang w:val="en-GB"/>
              </w:rPr>
              <w:t>Mean Arterial Pressur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9866F50" w14:textId="77777777" w:rsidR="005F599E" w:rsidRPr="00D12231" w:rsidRDefault="00152EA8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80.1 (11.4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75691F42" w14:textId="77777777" w:rsidR="005F599E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83.0 (13.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5CE126F4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41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4A041C5" w14:textId="77777777" w:rsidR="005F599E" w:rsidRPr="00D12231" w:rsidRDefault="00152EA8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84.4 (1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3080851" w14:textId="77777777" w:rsidR="005F599E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83.2 (9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33FEE3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670</w:t>
            </w:r>
          </w:p>
        </w:tc>
      </w:tr>
      <w:tr w:rsidR="004D6412" w:rsidRPr="00D12231" w14:paraId="0E24D179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8A439DF" w14:textId="77777777" w:rsidR="005F599E" w:rsidRPr="00D12231" w:rsidRDefault="00EC5E87" w:rsidP="005F599E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5F599E" w:rsidRPr="00D12231">
              <w:rPr>
                <w:rFonts w:ascii="Times New Roman" w:hAnsi="Times New Roman" w:cs="Times New Roman"/>
                <w:lang w:val="en-GB"/>
              </w:rPr>
              <w:t>Heart Rat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F4CFB46" w14:textId="77777777" w:rsidR="005F599E" w:rsidRPr="00D12231" w:rsidRDefault="006149DA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73.5 (10.4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07508F6A" w14:textId="77777777" w:rsidR="005F599E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70.6 (13.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89A86F6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39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B3860B7" w14:textId="77777777" w:rsidR="005F599E" w:rsidRPr="00D12231" w:rsidRDefault="006149DA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73.5 (11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CE2FBAF" w14:textId="77777777" w:rsidR="005F599E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69.0 (1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DE530D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189</w:t>
            </w:r>
          </w:p>
        </w:tc>
      </w:tr>
      <w:tr w:rsidR="004D6412" w:rsidRPr="00D12231" w14:paraId="3F036DDE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584C7D4" w14:textId="77777777" w:rsidR="005F599E" w:rsidRPr="00D12231" w:rsidRDefault="00EC5E87" w:rsidP="005F599E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5F599E" w:rsidRPr="00D12231">
              <w:rPr>
                <w:rFonts w:ascii="Times New Roman" w:hAnsi="Times New Roman" w:cs="Times New Roman"/>
                <w:lang w:val="en-GB"/>
              </w:rPr>
              <w:t>End-Tidal CO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1F2E4AF" w14:textId="77777777" w:rsidR="005F599E" w:rsidRPr="00D12231" w:rsidRDefault="004D641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33.5 (2.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1E3BF128" w14:textId="77777777" w:rsidR="005F599E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33.7 (2.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C9F4E5D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76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68E46E4" w14:textId="77777777" w:rsidR="005F599E" w:rsidRPr="00D12231" w:rsidRDefault="004D641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34.2 (2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B424B1C" w14:textId="77777777" w:rsidR="005F599E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33.9 (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482013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611</w:t>
            </w:r>
          </w:p>
        </w:tc>
      </w:tr>
      <w:tr w:rsidR="004D6412" w:rsidRPr="00D12231" w14:paraId="54C0C32D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19AA5E2" w14:textId="77777777" w:rsidR="005F599E" w:rsidRPr="00D12231" w:rsidRDefault="00EC5E87" w:rsidP="005F599E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5F599E" w:rsidRPr="00D12231">
              <w:rPr>
                <w:rFonts w:ascii="Times New Roman" w:hAnsi="Times New Roman" w:cs="Times New Roman"/>
                <w:lang w:val="en-GB"/>
              </w:rPr>
              <w:t>Measured FiO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4DA867A" w14:textId="77777777" w:rsidR="005F599E" w:rsidRPr="00D12231" w:rsidRDefault="004D641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50.0 [50.0 to 50.0]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6E65B2B6" w14:textId="77777777" w:rsidR="005F599E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50.0 [50.0 to 50.0]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4E85E4E4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8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1AAEF4D" w14:textId="77777777" w:rsidR="005F599E" w:rsidRPr="00D12231" w:rsidRDefault="004D641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50.0 [50.0 to 50.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AB02BD" w14:textId="77777777" w:rsidR="005F599E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50.0 [50.0 to 55.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94D51E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070</w:t>
            </w:r>
          </w:p>
        </w:tc>
      </w:tr>
      <w:tr w:rsidR="004D6412" w:rsidRPr="00D12231" w14:paraId="2C8DD723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20C890B" w14:textId="77777777" w:rsidR="005F599E" w:rsidRPr="00D12231" w:rsidRDefault="00EC5E87" w:rsidP="005F599E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5F599E" w:rsidRPr="00D12231">
              <w:rPr>
                <w:rFonts w:ascii="Times New Roman" w:hAnsi="Times New Roman" w:cs="Times New Roman"/>
                <w:lang w:val="en-GB"/>
              </w:rPr>
              <w:t>SpO2 Percenta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5F2097E" w14:textId="77777777" w:rsidR="005F599E" w:rsidRPr="00D12231" w:rsidRDefault="00D7393B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98.0 [96.5 to 99.0]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2162FDD8" w14:textId="77777777" w:rsidR="005F599E" w:rsidRPr="00D12231" w:rsidRDefault="000A309A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98.0 [97.0 to 99.0]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6DB1147E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38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D6C1B7C" w14:textId="77777777" w:rsidR="005F599E" w:rsidRPr="00D12231" w:rsidRDefault="00D7393B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97.5 [96.0 to 99.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7674BAB" w14:textId="77777777" w:rsidR="005F599E" w:rsidRPr="00D12231" w:rsidRDefault="000A309A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98.0 [97.0 to 99.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CEE757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562</w:t>
            </w:r>
          </w:p>
        </w:tc>
      </w:tr>
      <w:tr w:rsidR="002D5BF9" w:rsidRPr="00D12231" w14:paraId="3A703ADF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8832E15" w14:textId="77777777" w:rsidR="002D5BF9" w:rsidRPr="00D12231" w:rsidRDefault="00EC5E87" w:rsidP="005F599E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2D5BF9" w:rsidRPr="00D12231">
              <w:rPr>
                <w:rFonts w:ascii="Times New Roman" w:hAnsi="Times New Roman" w:cs="Times New Roman"/>
                <w:lang w:val="en-GB"/>
              </w:rPr>
              <w:t>Inspired Oxyge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B8BC9B3" w14:textId="77777777" w:rsidR="002D5BF9" w:rsidRPr="00D12231" w:rsidRDefault="008C5CD1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44.5 [43.0 to 46.0]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7CC5AB58" w14:textId="77777777" w:rsidR="002D5BF9" w:rsidRPr="00D12231" w:rsidRDefault="00DD4663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45.5 [44.0 to 50.0]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464B4E92" w14:textId="77777777" w:rsidR="002D5BF9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14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2121DC4" w14:textId="77777777" w:rsidR="002D5BF9" w:rsidRPr="00D12231" w:rsidRDefault="008C5CD1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43.0 [42.0 to 45.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C0CC32B" w14:textId="77777777" w:rsidR="002D5BF9" w:rsidRPr="00D12231" w:rsidRDefault="00DD4663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45.0 [44.0 to 47.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A80FBB" w14:textId="77777777" w:rsidR="002D5BF9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031</w:t>
            </w:r>
          </w:p>
        </w:tc>
      </w:tr>
      <w:tr w:rsidR="004D6412" w:rsidRPr="00D12231" w14:paraId="6A660F40" w14:textId="77777777" w:rsidTr="00D7393B">
        <w:tc>
          <w:tcPr>
            <w:tcW w:w="279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E8F50DA" w14:textId="77777777" w:rsidR="005F599E" w:rsidRPr="00D12231" w:rsidRDefault="00EC5E87" w:rsidP="005F599E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5F599E" w:rsidRPr="00D12231">
              <w:rPr>
                <w:rFonts w:ascii="Times New Roman" w:hAnsi="Times New Roman" w:cs="Times New Roman"/>
                <w:lang w:val="en-GB"/>
              </w:rPr>
              <w:t xml:space="preserve">Temperature 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B1DC536" w14:textId="77777777" w:rsidR="005F599E" w:rsidRPr="00D12231" w:rsidRDefault="00D7393B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36.0 (0.4)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02398F0" w14:textId="77777777" w:rsidR="005F599E" w:rsidRPr="00D12231" w:rsidRDefault="000A309A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35.9 (0.5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0AEED62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78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1D572F0" w14:textId="77777777" w:rsidR="005F599E" w:rsidRPr="00D12231" w:rsidRDefault="00D7393B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36.1 (0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4A72CB8" w14:textId="77777777" w:rsidR="005F599E" w:rsidRPr="00D12231" w:rsidRDefault="002C7BA3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36.0 (0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C6B45EA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682</w:t>
            </w:r>
          </w:p>
        </w:tc>
      </w:tr>
      <w:tr w:rsidR="005F599E" w:rsidRPr="00D12231" w14:paraId="600060AD" w14:textId="77777777" w:rsidTr="000A309A">
        <w:tc>
          <w:tcPr>
            <w:tcW w:w="13500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8640428" w14:textId="77777777" w:rsidR="005F599E" w:rsidRPr="00D12231" w:rsidRDefault="005F599E" w:rsidP="005F599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12231">
              <w:rPr>
                <w:rFonts w:ascii="Times New Roman" w:hAnsi="Times New Roman" w:cs="Times New Roman"/>
                <w:b/>
                <w:lang w:val="en-GB"/>
              </w:rPr>
              <w:t>Gasses Used</w:t>
            </w:r>
          </w:p>
        </w:tc>
      </w:tr>
      <w:tr w:rsidR="004D6412" w:rsidRPr="00D12231" w14:paraId="5FA52667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989A724" w14:textId="77777777" w:rsidR="005F599E" w:rsidRPr="00D12231" w:rsidRDefault="00EC5E87" w:rsidP="005F599E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5F599E" w:rsidRPr="00D12231">
              <w:rPr>
                <w:rFonts w:ascii="Times New Roman" w:hAnsi="Times New Roman" w:cs="Times New Roman"/>
                <w:lang w:val="en-GB"/>
              </w:rPr>
              <w:t>Isofluran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0DDBED6" w14:textId="77777777" w:rsidR="005F599E" w:rsidRPr="00D12231" w:rsidRDefault="00831771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8 [0.5 to 0.9]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55EED867" w14:textId="77777777" w:rsidR="005F599E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8 [0.7 to 1.0]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46F0DE41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179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18B4C11" w14:textId="77777777" w:rsidR="005F599E" w:rsidRPr="00D12231" w:rsidRDefault="00831771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8 [0.6 to 1.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7F1E397" w14:textId="77777777" w:rsidR="005F599E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9 [0.8 to 1.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B519A2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119</w:t>
            </w:r>
          </w:p>
        </w:tc>
      </w:tr>
      <w:tr w:rsidR="004D6412" w:rsidRPr="00D12231" w14:paraId="29C3A1DB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DBF335B" w14:textId="77777777" w:rsidR="005F599E" w:rsidRPr="00D12231" w:rsidRDefault="00EC5E87" w:rsidP="005F599E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proofErr w:type="spellStart"/>
            <w:r w:rsidR="005F599E" w:rsidRPr="00D12231">
              <w:rPr>
                <w:rFonts w:ascii="Times New Roman" w:hAnsi="Times New Roman" w:cs="Times New Roman"/>
                <w:lang w:val="en-GB"/>
              </w:rPr>
              <w:t>Sevoflurane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B220028" w14:textId="77777777" w:rsidR="005F599E" w:rsidRPr="00D12231" w:rsidRDefault="008C5CD1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1.8 (0.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326CA6B2" w14:textId="77777777" w:rsidR="005F599E" w:rsidRPr="00D12231" w:rsidRDefault="00DD4663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1.0 (0.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0D43BBEE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58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A8D54F3" w14:textId="77777777" w:rsidR="005F599E" w:rsidRPr="00D12231" w:rsidRDefault="008C5CD1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1.5 (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B00F706" w14:textId="77777777" w:rsidR="005F599E" w:rsidRPr="00D12231" w:rsidRDefault="00DD4663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1.6 (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1167B1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4D6412" w:rsidRPr="00D12231" w14:paraId="71254B75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1251D02" w14:textId="77777777" w:rsidR="005F599E" w:rsidRPr="00D12231" w:rsidRDefault="00EC5E87" w:rsidP="005F599E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5F599E" w:rsidRPr="00D12231">
              <w:rPr>
                <w:rFonts w:ascii="Times New Roman" w:hAnsi="Times New Roman" w:cs="Times New Roman"/>
                <w:lang w:val="en-GB"/>
              </w:rPr>
              <w:t>Nitrous Oxid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7D6B663" w14:textId="77777777" w:rsidR="005F599E" w:rsidRPr="00D12231" w:rsidRDefault="008C5CD1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0 [0.0 to 0.0]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231FB395" w14:textId="77777777" w:rsidR="005F599E" w:rsidRPr="00D12231" w:rsidRDefault="00DD4663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0 [0.0 to 0.0]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123916C6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64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32B73E3" w14:textId="77777777" w:rsidR="005F599E" w:rsidRPr="00D12231" w:rsidRDefault="008C5CD1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0 [0.0 to 0.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50989A8" w14:textId="77777777" w:rsidR="005F599E" w:rsidRPr="00D12231" w:rsidRDefault="00DD4663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0 [0.0 to 0.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F2C2BA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607</w:t>
            </w:r>
          </w:p>
        </w:tc>
      </w:tr>
      <w:tr w:rsidR="004D6412" w:rsidRPr="00D12231" w14:paraId="17E296B8" w14:textId="77777777" w:rsidTr="00D7393B">
        <w:tc>
          <w:tcPr>
            <w:tcW w:w="279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ECCCB4E" w14:textId="77777777" w:rsidR="005F599E" w:rsidRPr="00D12231" w:rsidRDefault="00EC5E87" w:rsidP="005F599E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5F599E" w:rsidRPr="00D12231">
              <w:rPr>
                <w:rFonts w:ascii="Times New Roman" w:hAnsi="Times New Roman" w:cs="Times New Roman"/>
                <w:lang w:val="en-GB"/>
              </w:rPr>
              <w:t>Age-adjusted MAC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1A0364B" w14:textId="77777777" w:rsidR="005F599E" w:rsidRPr="00D12231" w:rsidRDefault="00D7393B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9 (0.2)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A4FB59D" w14:textId="77777777" w:rsidR="005F599E" w:rsidRPr="00D12231" w:rsidRDefault="002C7BA3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9 (0.1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EF6FDC3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51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471DE62" w14:textId="77777777" w:rsidR="005F599E" w:rsidRPr="00D12231" w:rsidRDefault="00D7393B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1.0 (0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F6D2673" w14:textId="77777777" w:rsidR="005F599E" w:rsidRPr="00D12231" w:rsidRDefault="002C7BA3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1.0 (0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968E33F" w14:textId="77777777" w:rsidR="005F599E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908</w:t>
            </w:r>
          </w:p>
        </w:tc>
      </w:tr>
      <w:tr w:rsidR="0030390A" w:rsidRPr="00D12231" w14:paraId="69C98CAC" w14:textId="77777777" w:rsidTr="000A309A">
        <w:trPr>
          <w:trHeight w:val="270"/>
        </w:trPr>
        <w:tc>
          <w:tcPr>
            <w:tcW w:w="13500" w:type="dxa"/>
            <w:gridSpan w:val="7"/>
            <w:tcBorders>
              <w:top w:val="single" w:sz="2" w:space="0" w:color="auto"/>
              <w:left w:val="nil"/>
              <w:right w:val="nil"/>
            </w:tcBorders>
          </w:tcPr>
          <w:p w14:paraId="6ABCD879" w14:textId="77777777" w:rsidR="0030390A" w:rsidRPr="00D12231" w:rsidRDefault="0030390A" w:rsidP="005F599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F599E" w:rsidRPr="00D12231" w14:paraId="237D1AA0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4267FD8" w14:textId="77777777" w:rsidR="005F599E" w:rsidRPr="00D12231" w:rsidRDefault="005F599E" w:rsidP="005F599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32" w:type="dxa"/>
            <w:gridSpan w:val="3"/>
            <w:tcBorders>
              <w:left w:val="single" w:sz="2" w:space="0" w:color="auto"/>
              <w:bottom w:val="nil"/>
            </w:tcBorders>
          </w:tcPr>
          <w:p w14:paraId="040367C0" w14:textId="77777777" w:rsidR="005F599E" w:rsidRPr="00D12231" w:rsidRDefault="005F599E" w:rsidP="004D641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2231">
              <w:rPr>
                <w:rFonts w:ascii="Times New Roman" w:hAnsi="Times New Roman" w:cs="Times New Roman"/>
                <w:b/>
                <w:lang w:val="en-GB"/>
              </w:rPr>
              <w:t xml:space="preserve">Third </w:t>
            </w:r>
            <w:r w:rsidR="008E5F40" w:rsidRPr="00D12231">
              <w:rPr>
                <w:rFonts w:ascii="Times New Roman" w:hAnsi="Times New Roman" w:cs="Times New Roman"/>
                <w:b/>
                <w:lang w:val="en-GB"/>
              </w:rPr>
              <w:t>Quarter of Case Duration</w:t>
            </w:r>
          </w:p>
        </w:tc>
        <w:tc>
          <w:tcPr>
            <w:tcW w:w="5278" w:type="dxa"/>
            <w:gridSpan w:val="3"/>
            <w:tcBorders>
              <w:bottom w:val="nil"/>
              <w:right w:val="nil"/>
            </w:tcBorders>
          </w:tcPr>
          <w:p w14:paraId="11AFE1FB" w14:textId="77777777" w:rsidR="005F599E" w:rsidRPr="00D12231" w:rsidRDefault="005F599E" w:rsidP="004D641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2231">
              <w:rPr>
                <w:rFonts w:ascii="Times New Roman" w:hAnsi="Times New Roman" w:cs="Times New Roman"/>
                <w:b/>
                <w:lang w:val="en-GB"/>
              </w:rPr>
              <w:t xml:space="preserve">Fourth </w:t>
            </w:r>
            <w:r w:rsidR="008E5F40" w:rsidRPr="00D12231">
              <w:rPr>
                <w:rFonts w:ascii="Times New Roman" w:hAnsi="Times New Roman" w:cs="Times New Roman"/>
                <w:b/>
                <w:lang w:val="en-GB"/>
              </w:rPr>
              <w:t>Quarter of Case Duration</w:t>
            </w:r>
          </w:p>
        </w:tc>
      </w:tr>
      <w:tr w:rsidR="0030390A" w:rsidRPr="00D12231" w14:paraId="70BF3EBB" w14:textId="77777777" w:rsidTr="00D7393B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117327B2" w14:textId="77777777" w:rsidR="00A92432" w:rsidRPr="00D12231" w:rsidRDefault="00A92432" w:rsidP="00A9243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45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</w:tcPr>
          <w:p w14:paraId="09C69AA7" w14:textId="77777777" w:rsidR="00A92432" w:rsidRPr="00D12231" w:rsidRDefault="00A92432" w:rsidP="004D641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2231">
              <w:rPr>
                <w:rFonts w:ascii="Times New Roman" w:hAnsi="Times New Roman" w:cs="Times New Roman"/>
                <w:b/>
                <w:lang w:val="en-GB"/>
              </w:rPr>
              <w:t>Control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7BAFB" w14:textId="77777777" w:rsidR="00A92432" w:rsidRPr="00D12231" w:rsidRDefault="00A92432" w:rsidP="004D641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2231">
              <w:rPr>
                <w:rFonts w:ascii="Times New Roman" w:hAnsi="Times New Roman" w:cs="Times New Roman"/>
                <w:b/>
                <w:lang w:val="en-GB"/>
              </w:rPr>
              <w:t>CV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</w:tcBorders>
          </w:tcPr>
          <w:p w14:paraId="463CFF82" w14:textId="77777777" w:rsidR="00A92432" w:rsidRPr="00D12231" w:rsidRDefault="00A92432" w:rsidP="004D641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2231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  <w:tc>
          <w:tcPr>
            <w:tcW w:w="1948" w:type="dxa"/>
            <w:tcBorders>
              <w:top w:val="nil"/>
              <w:bottom w:val="single" w:sz="4" w:space="0" w:color="auto"/>
              <w:right w:val="nil"/>
            </w:tcBorders>
          </w:tcPr>
          <w:p w14:paraId="2D22ED47" w14:textId="77777777" w:rsidR="00A92432" w:rsidRPr="00D12231" w:rsidRDefault="00A92432" w:rsidP="004D641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2231">
              <w:rPr>
                <w:rFonts w:ascii="Times New Roman" w:hAnsi="Times New Roman" w:cs="Times New Roman"/>
                <w:b/>
                <w:lang w:val="en-GB"/>
              </w:rPr>
              <w:t>Contro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58879" w14:textId="77777777" w:rsidR="00A92432" w:rsidRPr="00D12231" w:rsidRDefault="00A92432" w:rsidP="004D641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2231">
              <w:rPr>
                <w:rFonts w:ascii="Times New Roman" w:hAnsi="Times New Roman" w:cs="Times New Roman"/>
                <w:b/>
                <w:lang w:val="en-GB"/>
              </w:rPr>
              <w:t>CV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14EF6" w14:textId="77777777" w:rsidR="00A92432" w:rsidRPr="00D12231" w:rsidRDefault="00A92432" w:rsidP="004D641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2231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A92432" w:rsidRPr="00D12231" w14:paraId="07F0764B" w14:textId="77777777" w:rsidTr="000A309A">
        <w:tc>
          <w:tcPr>
            <w:tcW w:w="13500" w:type="dxa"/>
            <w:gridSpan w:val="7"/>
            <w:tcBorders>
              <w:left w:val="nil"/>
              <w:bottom w:val="nil"/>
              <w:right w:val="nil"/>
            </w:tcBorders>
          </w:tcPr>
          <w:p w14:paraId="73D68670" w14:textId="77777777" w:rsidR="00A92432" w:rsidRPr="00D12231" w:rsidRDefault="00A92432" w:rsidP="00A92432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b/>
                <w:lang w:val="en-GB"/>
              </w:rPr>
              <w:t>Physiologic Measures</w:t>
            </w:r>
          </w:p>
        </w:tc>
      </w:tr>
      <w:tr w:rsidR="004D6412" w:rsidRPr="00D12231" w14:paraId="4A02685B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EF6DB9C" w14:textId="77777777" w:rsidR="00A92432" w:rsidRPr="00D12231" w:rsidRDefault="00EC5E87" w:rsidP="00A92432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A92432" w:rsidRPr="00D12231">
              <w:rPr>
                <w:rFonts w:ascii="Times New Roman" w:hAnsi="Times New Roman" w:cs="Times New Roman"/>
                <w:lang w:val="en-GB"/>
              </w:rPr>
              <w:t>Systolic Pressur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F53CAA2" w14:textId="77777777" w:rsidR="00A92432" w:rsidRPr="00D12231" w:rsidRDefault="00D7393B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113.5 [103.0 to 128.0]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5C919652" w14:textId="77777777" w:rsidR="00A92432" w:rsidRPr="00D12231" w:rsidRDefault="000A309A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115.0 [108.0 to 131.0]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5840B017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41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4B03633" w14:textId="77777777" w:rsidR="00A92432" w:rsidRPr="00D12231" w:rsidRDefault="00D7393B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117.4 (18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71C262F" w14:textId="77777777" w:rsidR="00A92432" w:rsidRPr="00D12231" w:rsidRDefault="000A309A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125.5 (14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F1A2E1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091</w:t>
            </w:r>
          </w:p>
        </w:tc>
      </w:tr>
      <w:tr w:rsidR="004D6412" w:rsidRPr="00D12231" w14:paraId="3F2EB332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96A43FF" w14:textId="77777777" w:rsidR="00A92432" w:rsidRPr="00D12231" w:rsidRDefault="00EC5E87" w:rsidP="00A92432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A92432" w:rsidRPr="00D12231">
              <w:rPr>
                <w:rFonts w:ascii="Times New Roman" w:hAnsi="Times New Roman" w:cs="Times New Roman"/>
                <w:lang w:val="en-GB"/>
              </w:rPr>
              <w:t>Diastolic Pressur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CBF7EC7" w14:textId="77777777" w:rsidR="00A92432" w:rsidRPr="00D12231" w:rsidRDefault="004D641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62.8 (8.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396F7CC6" w14:textId="77777777" w:rsidR="00A92432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61.6 (8.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051281AA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61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205000B" w14:textId="77777777" w:rsidR="00A92432" w:rsidRPr="00D12231" w:rsidRDefault="004D641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62.9 (9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4DF8310" w14:textId="77777777" w:rsidR="00A92432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63.2 (9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B3A0DB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898</w:t>
            </w:r>
          </w:p>
        </w:tc>
      </w:tr>
      <w:tr w:rsidR="004D6412" w:rsidRPr="00D12231" w14:paraId="0A2354B1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D9D637F" w14:textId="77777777" w:rsidR="00A92432" w:rsidRPr="00D12231" w:rsidRDefault="00EC5E87" w:rsidP="00A92432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A92432" w:rsidRPr="00D12231">
              <w:rPr>
                <w:rFonts w:ascii="Times New Roman" w:hAnsi="Times New Roman" w:cs="Times New Roman"/>
                <w:lang w:val="en-GB"/>
              </w:rPr>
              <w:t>Mean Arterial Pressur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9FEF347" w14:textId="77777777" w:rsidR="00A92432" w:rsidRPr="00D12231" w:rsidRDefault="008C5CD1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83.0 (10.5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64C7B33F" w14:textId="77777777" w:rsidR="00A92432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82.2 (8.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5C346A87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75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1E7936F" w14:textId="77777777" w:rsidR="00A92432" w:rsidRPr="00D12231" w:rsidRDefault="008C5CD1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83.4 (12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C0FF3BA" w14:textId="77777777" w:rsidR="00A92432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85.2 (9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05D759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571</w:t>
            </w:r>
          </w:p>
        </w:tc>
      </w:tr>
      <w:tr w:rsidR="004D6412" w:rsidRPr="00D12231" w14:paraId="7734EE39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874B83C" w14:textId="77777777" w:rsidR="00A92432" w:rsidRPr="00D12231" w:rsidRDefault="00EC5E87" w:rsidP="00A92432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A92432" w:rsidRPr="00D12231">
              <w:rPr>
                <w:rFonts w:ascii="Times New Roman" w:hAnsi="Times New Roman" w:cs="Times New Roman"/>
                <w:lang w:val="en-GB"/>
              </w:rPr>
              <w:t>Heart Rat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0CC968A" w14:textId="77777777" w:rsidR="00A92432" w:rsidRPr="00D12231" w:rsidRDefault="006149DA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70.5 [61.0 to 83.0]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43B7DD36" w14:textId="77777777" w:rsidR="00A92432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68.5 [61.0 to 80.0]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FAE397B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57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9E01952" w14:textId="77777777" w:rsidR="00A92432" w:rsidRPr="00D12231" w:rsidRDefault="006149DA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73.9 (11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5383F87" w14:textId="77777777" w:rsidR="00A92432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73.2 (1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E9BE43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678</w:t>
            </w:r>
          </w:p>
        </w:tc>
      </w:tr>
      <w:tr w:rsidR="004D6412" w:rsidRPr="00D12231" w14:paraId="2B7F5470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4A3F166" w14:textId="77777777" w:rsidR="00A92432" w:rsidRPr="00D12231" w:rsidRDefault="00EC5E87" w:rsidP="00A92432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A92432" w:rsidRPr="00D12231">
              <w:rPr>
                <w:rFonts w:ascii="Times New Roman" w:hAnsi="Times New Roman" w:cs="Times New Roman"/>
                <w:lang w:val="en-GB"/>
              </w:rPr>
              <w:t>End-Tidal CO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070B716" w14:textId="77777777" w:rsidR="00A92432" w:rsidRPr="00D12231" w:rsidRDefault="004D641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34.1 (2.7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5F2CA972" w14:textId="77777777" w:rsidR="00A92432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34.2 (2.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4F6D6E2D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95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428A68A" w14:textId="77777777" w:rsidR="00A92432" w:rsidRPr="00D12231" w:rsidRDefault="004D641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35.6 (3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689CF15" w14:textId="77777777" w:rsidR="00A92432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35.5 (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DA0F07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851</w:t>
            </w:r>
          </w:p>
        </w:tc>
      </w:tr>
      <w:tr w:rsidR="004D6412" w:rsidRPr="00D12231" w14:paraId="65AB6C66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ED71ECF" w14:textId="77777777" w:rsidR="00A92432" w:rsidRPr="00D12231" w:rsidRDefault="00EC5E87" w:rsidP="00A92432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A92432" w:rsidRPr="00D12231">
              <w:rPr>
                <w:rFonts w:ascii="Times New Roman" w:hAnsi="Times New Roman" w:cs="Times New Roman"/>
                <w:lang w:val="en-GB"/>
              </w:rPr>
              <w:t>Measured FiO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DC5C809" w14:textId="77777777" w:rsidR="00A92432" w:rsidRPr="00D12231" w:rsidRDefault="004D641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50.0 [50.0 to 50.0]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1797DD22" w14:textId="77777777" w:rsidR="00A92432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50.0 [50.0 to 50.0]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380B2F5A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74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0246CE9" w14:textId="77777777" w:rsidR="00A92432" w:rsidRPr="00D12231" w:rsidRDefault="004D641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50.0 [50.0 to 50.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072D89F" w14:textId="77777777" w:rsidR="00A92432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50.0 [50.0 to 50.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ED2B85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545</w:t>
            </w:r>
          </w:p>
        </w:tc>
      </w:tr>
      <w:tr w:rsidR="004D6412" w:rsidRPr="00D12231" w14:paraId="24957D57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C6A7226" w14:textId="77777777" w:rsidR="00A92432" w:rsidRPr="00D12231" w:rsidRDefault="00EC5E87" w:rsidP="00A92432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A92432" w:rsidRPr="00D12231">
              <w:rPr>
                <w:rFonts w:ascii="Times New Roman" w:hAnsi="Times New Roman" w:cs="Times New Roman"/>
                <w:lang w:val="en-GB"/>
              </w:rPr>
              <w:t>SpO2 Percenta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AAA07A1" w14:textId="77777777" w:rsidR="00A92432" w:rsidRPr="00D12231" w:rsidRDefault="00D7393B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99.0 [97.0 to 99.0]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07F36DA7" w14:textId="77777777" w:rsidR="00A92432" w:rsidRPr="00D12231" w:rsidRDefault="000A309A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98.0 [97.0 to 99.0]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20C2620F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61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C388A60" w14:textId="77777777" w:rsidR="00A92432" w:rsidRPr="00D12231" w:rsidRDefault="00D7393B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98.0 [97.0 to 99.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021762C" w14:textId="77777777" w:rsidR="00A92432" w:rsidRPr="00D12231" w:rsidRDefault="000A309A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98.0 [97.0 to 99.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BF1BAD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716</w:t>
            </w:r>
          </w:p>
        </w:tc>
      </w:tr>
      <w:tr w:rsidR="002D5BF9" w:rsidRPr="00D12231" w14:paraId="5E6C5D0D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5F62B08" w14:textId="77777777" w:rsidR="002D5BF9" w:rsidRPr="00D12231" w:rsidRDefault="00EC5E87" w:rsidP="00A92432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2D5BF9" w:rsidRPr="00D12231">
              <w:rPr>
                <w:rFonts w:ascii="Times New Roman" w:hAnsi="Times New Roman" w:cs="Times New Roman"/>
                <w:lang w:val="en-GB"/>
              </w:rPr>
              <w:t>Inspired Oxyge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FDD7CC4" w14:textId="77777777" w:rsidR="002D5BF9" w:rsidRPr="00D12231" w:rsidRDefault="008C5CD1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43.0 [42.0 to 45.0]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0F084126" w14:textId="77777777" w:rsidR="002D5BF9" w:rsidRPr="00D12231" w:rsidRDefault="00DD4663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45.0 [43.0 to 46.0]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4AB80F64" w14:textId="77777777" w:rsidR="002D5BF9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04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2335F33" w14:textId="77777777" w:rsidR="002D5BF9" w:rsidRPr="00D12231" w:rsidRDefault="008C5CD1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44.5 [42.0 to 47.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D7E245" w14:textId="77777777" w:rsidR="002D5BF9" w:rsidRPr="00D12231" w:rsidRDefault="00DD4663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45.0 [43.0 to 47.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105A7E" w14:textId="77777777" w:rsidR="002D5BF9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390</w:t>
            </w:r>
          </w:p>
        </w:tc>
      </w:tr>
      <w:tr w:rsidR="000A309A" w:rsidRPr="00D12231" w14:paraId="631ACAD7" w14:textId="77777777" w:rsidTr="00D7393B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AAE49" w14:textId="77777777" w:rsidR="00A92432" w:rsidRPr="00D12231" w:rsidRDefault="00EC5E87" w:rsidP="00A92432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A92432" w:rsidRPr="00D12231">
              <w:rPr>
                <w:rFonts w:ascii="Times New Roman" w:hAnsi="Times New Roman" w:cs="Times New Roman"/>
                <w:lang w:val="en-GB"/>
              </w:rPr>
              <w:t xml:space="preserve">Temperature 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D1C4F" w14:textId="77777777" w:rsidR="00A92432" w:rsidRPr="00D12231" w:rsidRDefault="00D7393B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36.3 [36.1 to 36.9]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3CADB" w14:textId="77777777" w:rsidR="00A92432" w:rsidRPr="00D12231" w:rsidRDefault="002C7BA3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36.4 [35.7 to 36.8]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A0A53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456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AF907" w14:textId="77777777" w:rsidR="00A92432" w:rsidRPr="00D12231" w:rsidRDefault="00D7393B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36.7 [36.3 to 37.0]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06A71" w14:textId="77777777" w:rsidR="00A92432" w:rsidRPr="00D12231" w:rsidRDefault="002C7BA3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36.5 (0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05648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586</w:t>
            </w:r>
          </w:p>
        </w:tc>
      </w:tr>
      <w:tr w:rsidR="00A92432" w:rsidRPr="00D12231" w14:paraId="7C0C70DF" w14:textId="77777777" w:rsidTr="000A309A">
        <w:tc>
          <w:tcPr>
            <w:tcW w:w="13500" w:type="dxa"/>
            <w:gridSpan w:val="7"/>
            <w:tcBorders>
              <w:left w:val="nil"/>
              <w:bottom w:val="nil"/>
              <w:right w:val="nil"/>
            </w:tcBorders>
          </w:tcPr>
          <w:p w14:paraId="15E48D46" w14:textId="77777777" w:rsidR="00A92432" w:rsidRPr="00D12231" w:rsidRDefault="00A92432" w:rsidP="00A92432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b/>
                <w:lang w:val="en-GB"/>
              </w:rPr>
              <w:t>Gasses Used</w:t>
            </w:r>
          </w:p>
        </w:tc>
      </w:tr>
      <w:tr w:rsidR="004D6412" w:rsidRPr="00D12231" w14:paraId="224D49B5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4530EEE" w14:textId="77777777" w:rsidR="00A92432" w:rsidRPr="00D12231" w:rsidRDefault="00EC5E87" w:rsidP="00A92432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A92432" w:rsidRPr="00D12231">
              <w:rPr>
                <w:rFonts w:ascii="Times New Roman" w:hAnsi="Times New Roman" w:cs="Times New Roman"/>
                <w:lang w:val="en-GB"/>
              </w:rPr>
              <w:t>Isofluran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17073F1" w14:textId="77777777" w:rsidR="00A92432" w:rsidRPr="00D12231" w:rsidRDefault="00831771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8 (0.2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521C8FDC" w14:textId="77777777" w:rsidR="00A92432" w:rsidRPr="00D12231" w:rsidRDefault="00831771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9 (0.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2CC7C450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17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6C30AC1" w14:textId="77777777" w:rsidR="00A92432" w:rsidRPr="00D12231" w:rsidRDefault="00831771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7 [0.4 to 0.9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38051DA" w14:textId="77777777" w:rsidR="00A92432" w:rsidRPr="00D12231" w:rsidRDefault="00DE4C92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7 [0.5 to 0.9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D0D376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643</w:t>
            </w:r>
          </w:p>
        </w:tc>
      </w:tr>
      <w:tr w:rsidR="004D6412" w:rsidRPr="00D12231" w14:paraId="2C14BCD7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A1177B4" w14:textId="77777777" w:rsidR="00A92432" w:rsidRPr="00D12231" w:rsidRDefault="00EC5E87" w:rsidP="00A92432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proofErr w:type="spellStart"/>
            <w:r w:rsidR="00A92432" w:rsidRPr="00D12231">
              <w:rPr>
                <w:rFonts w:ascii="Times New Roman" w:hAnsi="Times New Roman" w:cs="Times New Roman"/>
                <w:lang w:val="en-GB"/>
              </w:rPr>
              <w:t>Sevoflurane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B29EACA" w14:textId="77777777" w:rsidR="00A92432" w:rsidRPr="00D12231" w:rsidRDefault="008C5CD1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1.5 (0.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72211C46" w14:textId="77777777" w:rsidR="00A92432" w:rsidRPr="00D12231" w:rsidRDefault="00DD4663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1.5 (0.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7B46A1E9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FBE6AD8" w14:textId="77777777" w:rsidR="00A92432" w:rsidRPr="00D12231" w:rsidRDefault="008C5CD1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1.1 (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715BC68" w14:textId="77777777" w:rsidR="00A92432" w:rsidRPr="00D12231" w:rsidRDefault="00DD4663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1.3 (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E9B6C1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4D6412" w:rsidRPr="00D12231" w14:paraId="65EB6E69" w14:textId="77777777" w:rsidTr="00D7393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29D5CD2" w14:textId="77777777" w:rsidR="00A92432" w:rsidRPr="00D12231" w:rsidRDefault="00EC5E87" w:rsidP="00A92432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A92432" w:rsidRPr="00D12231">
              <w:rPr>
                <w:rFonts w:ascii="Times New Roman" w:hAnsi="Times New Roman" w:cs="Times New Roman"/>
                <w:lang w:val="en-GB"/>
              </w:rPr>
              <w:t>Nitrous Oxid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9FEC086" w14:textId="77777777" w:rsidR="00A92432" w:rsidRPr="00D12231" w:rsidRDefault="008C5CD1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0 [0.0 to 0.0]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1D2CC586" w14:textId="77777777" w:rsidR="00A92432" w:rsidRPr="00D12231" w:rsidRDefault="00DD4663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0 [0.0 to 0.0]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</w:tcPr>
          <w:p w14:paraId="59A26E49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57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476DC0BC" w14:textId="77777777" w:rsidR="00A92432" w:rsidRPr="00D12231" w:rsidRDefault="008C5CD1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0 [0.0 to 0.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887BA72" w14:textId="77777777" w:rsidR="00A92432" w:rsidRPr="00D12231" w:rsidRDefault="00DD4663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0 [0.0 to 0.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08928F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973</w:t>
            </w:r>
          </w:p>
        </w:tc>
      </w:tr>
      <w:tr w:rsidR="004D6412" w:rsidRPr="00D12231" w14:paraId="457A2546" w14:textId="77777777" w:rsidTr="00D7393B"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13F792A8" w14:textId="77777777" w:rsidR="00A92432" w:rsidRPr="00D12231" w:rsidRDefault="00EC5E87" w:rsidP="00A92432">
            <w:pPr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="00A92432" w:rsidRPr="00D12231">
              <w:rPr>
                <w:rFonts w:ascii="Times New Roman" w:hAnsi="Times New Roman" w:cs="Times New Roman"/>
                <w:lang w:val="en-GB"/>
              </w:rPr>
              <w:t>Age-adjusted MAC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</w:tcPr>
          <w:p w14:paraId="1BC1E8B6" w14:textId="77777777" w:rsidR="00A92432" w:rsidRPr="00D12231" w:rsidRDefault="00D7393B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1.0 [0.9 to 1.0]</w:t>
            </w: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</w:tcPr>
          <w:p w14:paraId="79095200" w14:textId="77777777" w:rsidR="00A92432" w:rsidRPr="00D12231" w:rsidRDefault="002C7BA3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1.0 [0.9 to 1.0]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</w:tcPr>
          <w:p w14:paraId="759BB991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946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</w:tcPr>
          <w:p w14:paraId="722ADB58" w14:textId="77777777" w:rsidR="00A92432" w:rsidRPr="00D12231" w:rsidRDefault="00D7393B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8 [0.7 to 0.9]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712DBFEB" w14:textId="77777777" w:rsidR="00A92432" w:rsidRPr="00D12231" w:rsidRDefault="002C7BA3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8 [0.7 to 0.9]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03288B71" w14:textId="77777777" w:rsidR="00A92432" w:rsidRPr="00D12231" w:rsidRDefault="002D5BF9" w:rsidP="004D641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2231">
              <w:rPr>
                <w:rFonts w:ascii="Times New Roman" w:hAnsi="Times New Roman" w:cs="Times New Roman"/>
                <w:lang w:val="en-GB"/>
              </w:rPr>
              <w:t>0.854</w:t>
            </w:r>
          </w:p>
        </w:tc>
      </w:tr>
    </w:tbl>
    <w:p w14:paraId="79F4C33F" w14:textId="2844804C" w:rsidR="005A2228" w:rsidRPr="00D12231" w:rsidRDefault="0030390A">
      <w:pPr>
        <w:rPr>
          <w:rFonts w:ascii="Times New Roman" w:hAnsi="Times New Roman" w:cs="Times New Roman"/>
          <w:lang w:val="en-GB"/>
        </w:rPr>
      </w:pPr>
      <w:r w:rsidRPr="00D12231">
        <w:rPr>
          <w:rFonts w:ascii="Times New Roman" w:hAnsi="Times New Roman" w:cs="Times New Roman"/>
          <w:lang w:val="en-GB"/>
        </w:rPr>
        <w:t>Data are presented as mean (standard deviation) with an independent t-test p-value or median [25</w:t>
      </w:r>
      <w:r w:rsidRPr="00D12231">
        <w:rPr>
          <w:rFonts w:ascii="Times New Roman" w:hAnsi="Times New Roman" w:cs="Times New Roman"/>
          <w:vertAlign w:val="superscript"/>
          <w:lang w:val="en-GB"/>
        </w:rPr>
        <w:t>th</w:t>
      </w:r>
      <w:r w:rsidRPr="00D12231">
        <w:rPr>
          <w:rFonts w:ascii="Times New Roman" w:hAnsi="Times New Roman" w:cs="Times New Roman"/>
          <w:lang w:val="en-GB"/>
        </w:rPr>
        <w:t xml:space="preserve"> percentile to 75</w:t>
      </w:r>
      <w:r w:rsidRPr="00D12231">
        <w:rPr>
          <w:rFonts w:ascii="Times New Roman" w:hAnsi="Times New Roman" w:cs="Times New Roman"/>
          <w:vertAlign w:val="superscript"/>
          <w:lang w:val="en-GB"/>
        </w:rPr>
        <w:t>th</w:t>
      </w:r>
      <w:r w:rsidRPr="00D12231">
        <w:rPr>
          <w:rFonts w:ascii="Times New Roman" w:hAnsi="Times New Roman" w:cs="Times New Roman"/>
          <w:lang w:val="en-GB"/>
        </w:rPr>
        <w:t xml:space="preserve"> percentile] with a Mann-Whitney U test p-value, as appropriate.  CO2 = carbon dioxide; MAC = </w:t>
      </w:r>
      <w:r w:rsidR="00B210F5" w:rsidRPr="00D12231">
        <w:rPr>
          <w:rFonts w:ascii="Times New Roman" w:hAnsi="Times New Roman" w:cs="Times New Roman"/>
          <w:lang w:val="en-GB"/>
        </w:rPr>
        <w:t>minimum alveolar concentration</w:t>
      </w:r>
      <w:r w:rsidRPr="00D12231">
        <w:rPr>
          <w:rFonts w:ascii="Times New Roman" w:hAnsi="Times New Roman" w:cs="Times New Roman"/>
          <w:lang w:val="en-GB"/>
        </w:rPr>
        <w:t>, FiO2 = fraction of inspired oxygen, SpO2 = blood oxygen saturation</w:t>
      </w:r>
      <w:r w:rsidR="00B210F5" w:rsidRPr="00D12231">
        <w:rPr>
          <w:rFonts w:ascii="Times New Roman" w:hAnsi="Times New Roman" w:cs="Times New Roman"/>
          <w:lang w:val="en-GB"/>
        </w:rPr>
        <w:t>, CVD = cerebrovascular disease</w:t>
      </w:r>
      <w:r w:rsidRPr="00D12231">
        <w:rPr>
          <w:rFonts w:ascii="Times New Roman" w:hAnsi="Times New Roman" w:cs="Times New Roman"/>
          <w:lang w:val="en-GB"/>
        </w:rPr>
        <w:t xml:space="preserve">.  </w:t>
      </w:r>
      <w:r w:rsidR="008E5F40" w:rsidRPr="00D12231">
        <w:rPr>
          <w:rFonts w:ascii="Times New Roman" w:hAnsi="Times New Roman" w:cs="Times New Roman"/>
          <w:lang w:val="en-GB"/>
        </w:rPr>
        <w:t xml:space="preserve">Case duration was measured from </w:t>
      </w:r>
      <w:r w:rsidR="00713434" w:rsidRPr="00D12231">
        <w:rPr>
          <w:rFonts w:ascii="Times New Roman" w:hAnsi="Times New Roman" w:cs="Times New Roman"/>
          <w:lang w:val="en-GB"/>
        </w:rPr>
        <w:t>Anaesthesia</w:t>
      </w:r>
      <w:r w:rsidR="008E5F40" w:rsidRPr="00D12231">
        <w:rPr>
          <w:rFonts w:ascii="Times New Roman" w:hAnsi="Times New Roman" w:cs="Times New Roman"/>
          <w:lang w:val="en-GB"/>
        </w:rPr>
        <w:t xml:space="preserve"> Induction End to Surgical Incision.</w:t>
      </w:r>
    </w:p>
    <w:sectPr w:rsidR="005A2228" w:rsidRPr="00D12231" w:rsidSect="005F59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99E"/>
    <w:rsid w:val="000A309A"/>
    <w:rsid w:val="00152EA8"/>
    <w:rsid w:val="001C685C"/>
    <w:rsid w:val="00267961"/>
    <w:rsid w:val="002C7BA3"/>
    <w:rsid w:val="002D5BF9"/>
    <w:rsid w:val="002E19EB"/>
    <w:rsid w:val="0030390A"/>
    <w:rsid w:val="004D6412"/>
    <w:rsid w:val="00567B76"/>
    <w:rsid w:val="005A2228"/>
    <w:rsid w:val="005F599E"/>
    <w:rsid w:val="006149DA"/>
    <w:rsid w:val="006F45F9"/>
    <w:rsid w:val="00713434"/>
    <w:rsid w:val="00736CAF"/>
    <w:rsid w:val="00831771"/>
    <w:rsid w:val="008C5CD1"/>
    <w:rsid w:val="008E5F40"/>
    <w:rsid w:val="00A92432"/>
    <w:rsid w:val="00AE35B7"/>
    <w:rsid w:val="00B210F5"/>
    <w:rsid w:val="00B45A69"/>
    <w:rsid w:val="00D12231"/>
    <w:rsid w:val="00D7393B"/>
    <w:rsid w:val="00DD4663"/>
    <w:rsid w:val="00DE4C92"/>
    <w:rsid w:val="00EC5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07DD3"/>
  <w15:chartTrackingRefBased/>
  <w15:docId w15:val="{EB9EF9F0-88B2-40EB-862A-D056DF860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833BC-1F8D-49C5-9269-2784AAE50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Allie</dc:creator>
  <cp:keywords/>
  <dc:description/>
  <cp:lastModifiedBy>Vlisides, Phillip</cp:lastModifiedBy>
  <cp:revision>12</cp:revision>
  <dcterms:created xsi:type="dcterms:W3CDTF">2018-05-03T20:17:00Z</dcterms:created>
  <dcterms:modified xsi:type="dcterms:W3CDTF">2018-10-11T17:16:00Z</dcterms:modified>
</cp:coreProperties>
</file>